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3EF6F5" w14:textId="77777777" w:rsidR="00993EAA" w:rsidRDefault="00993EAA" w:rsidP="00993EAA">
      <w:pPr>
        <w:rPr>
          <w:bCs/>
          <w:lang w:val="en-AU"/>
        </w:rPr>
      </w:pPr>
    </w:p>
    <w:p w14:paraId="74950F0F" w14:textId="77777777" w:rsidR="00993EAA" w:rsidRPr="00F06ED1" w:rsidRDefault="00993EAA" w:rsidP="00993EAA">
      <w:pPr>
        <w:rPr>
          <w:b/>
          <w:lang w:val="en-AU"/>
        </w:rPr>
      </w:pPr>
      <w:r w:rsidRPr="00F06ED1">
        <w:rPr>
          <w:b/>
          <w:lang w:val="en-AU"/>
        </w:rPr>
        <w:t>Supplementary File 1:</w:t>
      </w:r>
    </w:p>
    <w:p w14:paraId="156FAE9C" w14:textId="77777777" w:rsidR="00993EAA" w:rsidRDefault="00993EAA" w:rsidP="00993EAA">
      <w:pPr>
        <w:rPr>
          <w:bCs/>
          <w:lang w:val="en-AU"/>
        </w:rPr>
      </w:pPr>
      <w:r>
        <w:rPr>
          <w:bCs/>
          <w:lang w:val="en-AU"/>
        </w:rPr>
        <w:t>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1"/>
        <w:gridCol w:w="3939"/>
        <w:gridCol w:w="3110"/>
      </w:tblGrid>
      <w:tr w:rsidR="00993EAA" w14:paraId="7F253C63" w14:textId="77777777" w:rsidTr="00B7633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A4965" w14:textId="77777777" w:rsidR="00993EAA" w:rsidRDefault="00993EAA" w:rsidP="00B7633F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atabase</w:t>
            </w:r>
          </w:p>
        </w:tc>
        <w:tc>
          <w:tcPr>
            <w:tcW w:w="4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EA6C4" w14:textId="77777777" w:rsidR="00993EAA" w:rsidRDefault="00993EAA" w:rsidP="00B7633F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arch terms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0AFCD" w14:textId="77777777" w:rsidR="00993EAA" w:rsidRDefault="00993EAA" w:rsidP="00B7633F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umber of hits</w:t>
            </w:r>
          </w:p>
        </w:tc>
      </w:tr>
      <w:tr w:rsidR="00993EAA" w14:paraId="07BAE672" w14:textId="77777777" w:rsidTr="00B7633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A97E7" w14:textId="77777777" w:rsidR="00993EAA" w:rsidRDefault="00993EAA" w:rsidP="00B7633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F823A6">
              <w:rPr>
                <w:rFonts w:ascii="Times New Roman" w:hAnsi="Times New Roman"/>
                <w:color w:val="000000"/>
              </w:rPr>
              <w:t>SPORTDiscus via EBSCO Host</w:t>
            </w:r>
          </w:p>
        </w:tc>
        <w:tc>
          <w:tcPr>
            <w:tcW w:w="4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24F29" w14:textId="77777777" w:rsidR="00993EAA" w:rsidRDefault="00993EAA" w:rsidP="00B7633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ll fields:</w:t>
            </w:r>
            <w:r>
              <w:t xml:space="preserve"> </w:t>
            </w:r>
            <w:r w:rsidRPr="00DA170E">
              <w:rPr>
                <w:rFonts w:ascii="Times New Roman" w:hAnsi="Times New Roman"/>
                <w:color w:val="000000"/>
              </w:rPr>
              <w:t>"ottawa ankle rule*" OR "ottowa ankle rule*" OR (ottawa N4 ankle*) OR (ottowa N4 ankle*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3B45B" w14:textId="77777777" w:rsidR="00993EAA" w:rsidRDefault="00993EAA" w:rsidP="00B7633F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</w:t>
            </w:r>
          </w:p>
        </w:tc>
      </w:tr>
      <w:tr w:rsidR="00993EAA" w14:paraId="2AA0B5C7" w14:textId="77777777" w:rsidTr="00B7633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75FA8" w14:textId="77777777" w:rsidR="00993EAA" w:rsidRDefault="00993EAA" w:rsidP="00B7633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90DB0">
              <w:rPr>
                <w:rFonts w:ascii="Times New Roman" w:hAnsi="Times New Roman"/>
                <w:color w:val="000000"/>
              </w:rPr>
              <w:t>Cochrane via Cochrane Library</w:t>
            </w:r>
          </w:p>
        </w:tc>
        <w:tc>
          <w:tcPr>
            <w:tcW w:w="4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D8B5F" w14:textId="77777777" w:rsidR="00993EAA" w:rsidRDefault="00993EAA" w:rsidP="00B7633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All fields: </w:t>
            </w:r>
            <w:r w:rsidRPr="00111599">
              <w:rPr>
                <w:rFonts w:ascii="Times New Roman" w:hAnsi="Times New Roman"/>
                <w:color w:val="000000"/>
              </w:rPr>
              <w:t>((ott?wa NEXT ankle NEXT rule*) OR (ott?wa NEAR/4 ankle*)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87F1A" w14:textId="77777777" w:rsidR="00993EAA" w:rsidRDefault="00993EAA" w:rsidP="00B7633F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</w:t>
            </w:r>
          </w:p>
        </w:tc>
      </w:tr>
      <w:tr w:rsidR="00993EAA" w14:paraId="0D279210" w14:textId="77777777" w:rsidTr="00B7633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A6902" w14:textId="77777777" w:rsidR="00993EAA" w:rsidRDefault="00993EAA" w:rsidP="00B7633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MEDLINE </w:t>
            </w:r>
            <w:r w:rsidRPr="009F2841">
              <w:rPr>
                <w:rFonts w:ascii="Times New Roman" w:hAnsi="Times New Roman"/>
                <w:color w:val="000000"/>
              </w:rPr>
              <w:t>via Ovid technologies</w:t>
            </w:r>
          </w:p>
        </w:tc>
        <w:tc>
          <w:tcPr>
            <w:tcW w:w="4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B6A22" w14:textId="77777777" w:rsidR="00993EAA" w:rsidRDefault="00993EAA" w:rsidP="00B7633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All fields: </w:t>
            </w:r>
            <w:r w:rsidRPr="009F2841">
              <w:rPr>
                <w:rFonts w:ascii="Times New Roman" w:hAnsi="Times New Roman"/>
                <w:color w:val="000000"/>
              </w:rPr>
              <w:t>(ott#wa ankle rule* or (ott#wa adj4 ankle*)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396A9" w14:textId="77777777" w:rsidR="00993EAA" w:rsidRDefault="00993EAA" w:rsidP="00B7633F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3</w:t>
            </w:r>
          </w:p>
        </w:tc>
      </w:tr>
      <w:tr w:rsidR="00993EAA" w14:paraId="460192B3" w14:textId="77777777" w:rsidTr="00B7633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B19EC" w14:textId="77777777" w:rsidR="00993EAA" w:rsidRDefault="00993EAA" w:rsidP="00B7633F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EMBASE </w:t>
            </w:r>
            <w:r w:rsidRPr="009F2841">
              <w:rPr>
                <w:rFonts w:ascii="Times New Roman" w:hAnsi="Times New Roman"/>
                <w:color w:val="000000"/>
              </w:rPr>
              <w:t>via Ovid technologies</w:t>
            </w:r>
          </w:p>
        </w:tc>
        <w:tc>
          <w:tcPr>
            <w:tcW w:w="4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E4FB9" w14:textId="77777777" w:rsidR="00993EAA" w:rsidRDefault="00993EAA" w:rsidP="00B7633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All fields: </w:t>
            </w:r>
            <w:r w:rsidRPr="009F2841">
              <w:rPr>
                <w:rFonts w:ascii="Times New Roman" w:hAnsi="Times New Roman"/>
                <w:color w:val="000000"/>
              </w:rPr>
              <w:t>(ott#wa ankle rule* or (ott#wa adj4 ankle*)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52FA5" w14:textId="77777777" w:rsidR="00993EAA" w:rsidRDefault="00993EAA" w:rsidP="00B7633F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5</w:t>
            </w:r>
          </w:p>
        </w:tc>
      </w:tr>
      <w:tr w:rsidR="00993EAA" w14:paraId="7E667916" w14:textId="77777777" w:rsidTr="00B7633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5BAFD" w14:textId="77777777" w:rsidR="00993EAA" w:rsidRDefault="00993EAA" w:rsidP="00B7633F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EMCARE </w:t>
            </w:r>
            <w:r w:rsidRPr="009F2841">
              <w:rPr>
                <w:rFonts w:ascii="Times New Roman" w:hAnsi="Times New Roman"/>
                <w:color w:val="000000"/>
              </w:rPr>
              <w:t>via Ovid technologies</w:t>
            </w:r>
          </w:p>
        </w:tc>
        <w:tc>
          <w:tcPr>
            <w:tcW w:w="4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34D34" w14:textId="77777777" w:rsidR="00993EAA" w:rsidRDefault="00993EAA" w:rsidP="00B7633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All fields: </w:t>
            </w:r>
            <w:r w:rsidRPr="009F2841">
              <w:rPr>
                <w:rFonts w:ascii="Times New Roman" w:hAnsi="Times New Roman"/>
                <w:color w:val="000000"/>
              </w:rPr>
              <w:t>(ott#wa ankle rule* or (ott#wa adj4 ankle*)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5C72A" w14:textId="77777777" w:rsidR="00993EAA" w:rsidRDefault="00993EAA" w:rsidP="00B7633F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0</w:t>
            </w:r>
          </w:p>
        </w:tc>
      </w:tr>
      <w:tr w:rsidR="00993EAA" w14:paraId="68A1AA2B" w14:textId="77777777" w:rsidTr="00B7633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0313C" w14:textId="77777777" w:rsidR="00993EAA" w:rsidRDefault="00993EAA" w:rsidP="00B7633F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copus</w:t>
            </w:r>
          </w:p>
        </w:tc>
        <w:tc>
          <w:tcPr>
            <w:tcW w:w="4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DA889" w14:textId="77777777" w:rsidR="00993EAA" w:rsidRDefault="00993EAA" w:rsidP="00B7633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All fields: </w:t>
            </w:r>
            <w:r w:rsidRPr="009F2841">
              <w:rPr>
                <w:rFonts w:ascii="Times New Roman" w:hAnsi="Times New Roman"/>
                <w:color w:val="000000"/>
              </w:rPr>
              <w:t>(ott#wa ankle rule* or (ott#wa adj4 ankle*)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74C29" w14:textId="77777777" w:rsidR="00993EAA" w:rsidRDefault="00993EAA" w:rsidP="00B7633F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5</w:t>
            </w:r>
          </w:p>
        </w:tc>
      </w:tr>
    </w:tbl>
    <w:p w14:paraId="1D0A1568" w14:textId="77777777" w:rsidR="00993EAA" w:rsidRDefault="00993EAA" w:rsidP="00993EAA">
      <w:pPr>
        <w:rPr>
          <w:bCs/>
          <w:lang w:val="en-AU"/>
        </w:rPr>
      </w:pPr>
    </w:p>
    <w:p w14:paraId="26E3EBD5" w14:textId="77777777" w:rsidR="00993EAA" w:rsidRDefault="00993EAA" w:rsidP="00993EAA"/>
    <w:p w14:paraId="14EF66E5" w14:textId="77777777" w:rsidR="00815A9D" w:rsidRPr="00F279FD" w:rsidRDefault="00993EAA" w:rsidP="00F279FD"/>
    <w:sectPr w:rsidR="00815A9D" w:rsidRPr="00F279FD" w:rsidSect="00F071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13D"/>
    <w:rsid w:val="000125BD"/>
    <w:rsid w:val="00046AA3"/>
    <w:rsid w:val="000552F9"/>
    <w:rsid w:val="00076C69"/>
    <w:rsid w:val="000828B7"/>
    <w:rsid w:val="00086980"/>
    <w:rsid w:val="00086D10"/>
    <w:rsid w:val="000A53EF"/>
    <w:rsid w:val="000B018A"/>
    <w:rsid w:val="000E0E3C"/>
    <w:rsid w:val="000F3B8F"/>
    <w:rsid w:val="00101C92"/>
    <w:rsid w:val="0010513D"/>
    <w:rsid w:val="00113ACA"/>
    <w:rsid w:val="001160C5"/>
    <w:rsid w:val="0011650A"/>
    <w:rsid w:val="00126CFB"/>
    <w:rsid w:val="00171438"/>
    <w:rsid w:val="00173665"/>
    <w:rsid w:val="00177BDD"/>
    <w:rsid w:val="001924BF"/>
    <w:rsid w:val="001E51F6"/>
    <w:rsid w:val="00210587"/>
    <w:rsid w:val="00223A17"/>
    <w:rsid w:val="00265E4D"/>
    <w:rsid w:val="00270377"/>
    <w:rsid w:val="00294B57"/>
    <w:rsid w:val="002D2F5B"/>
    <w:rsid w:val="002E332A"/>
    <w:rsid w:val="002E7497"/>
    <w:rsid w:val="002F323A"/>
    <w:rsid w:val="002F740D"/>
    <w:rsid w:val="00305FE7"/>
    <w:rsid w:val="003145A6"/>
    <w:rsid w:val="0031645C"/>
    <w:rsid w:val="003169B0"/>
    <w:rsid w:val="00321B3A"/>
    <w:rsid w:val="00331F8F"/>
    <w:rsid w:val="003407ED"/>
    <w:rsid w:val="00345E51"/>
    <w:rsid w:val="003476C2"/>
    <w:rsid w:val="0039187E"/>
    <w:rsid w:val="003A746E"/>
    <w:rsid w:val="003E484B"/>
    <w:rsid w:val="003E7539"/>
    <w:rsid w:val="003F0EA4"/>
    <w:rsid w:val="003F4264"/>
    <w:rsid w:val="004300A8"/>
    <w:rsid w:val="00442137"/>
    <w:rsid w:val="0044727E"/>
    <w:rsid w:val="00460DEE"/>
    <w:rsid w:val="00465FAC"/>
    <w:rsid w:val="00487B9B"/>
    <w:rsid w:val="004A05BD"/>
    <w:rsid w:val="004A70A6"/>
    <w:rsid w:val="004A733B"/>
    <w:rsid w:val="004C192A"/>
    <w:rsid w:val="004D0620"/>
    <w:rsid w:val="004D41EC"/>
    <w:rsid w:val="004E62C2"/>
    <w:rsid w:val="004F2943"/>
    <w:rsid w:val="00527418"/>
    <w:rsid w:val="00542142"/>
    <w:rsid w:val="005527DA"/>
    <w:rsid w:val="00553392"/>
    <w:rsid w:val="00573357"/>
    <w:rsid w:val="0059710E"/>
    <w:rsid w:val="005B155A"/>
    <w:rsid w:val="005B5964"/>
    <w:rsid w:val="005B7EC0"/>
    <w:rsid w:val="005C7080"/>
    <w:rsid w:val="005E1AEF"/>
    <w:rsid w:val="005E24F1"/>
    <w:rsid w:val="005F4D82"/>
    <w:rsid w:val="005F7E99"/>
    <w:rsid w:val="006253BD"/>
    <w:rsid w:val="006426BB"/>
    <w:rsid w:val="00686684"/>
    <w:rsid w:val="006A699F"/>
    <w:rsid w:val="006B3037"/>
    <w:rsid w:val="006E6E1A"/>
    <w:rsid w:val="00732E28"/>
    <w:rsid w:val="00737CCE"/>
    <w:rsid w:val="00753015"/>
    <w:rsid w:val="00761971"/>
    <w:rsid w:val="00771630"/>
    <w:rsid w:val="0077268A"/>
    <w:rsid w:val="00775303"/>
    <w:rsid w:val="007830F1"/>
    <w:rsid w:val="00794591"/>
    <w:rsid w:val="007A6FAE"/>
    <w:rsid w:val="007D3821"/>
    <w:rsid w:val="007D3D6C"/>
    <w:rsid w:val="007D4E1B"/>
    <w:rsid w:val="008140AD"/>
    <w:rsid w:val="0082556D"/>
    <w:rsid w:val="008255FF"/>
    <w:rsid w:val="0083249F"/>
    <w:rsid w:val="0086198D"/>
    <w:rsid w:val="00861A60"/>
    <w:rsid w:val="00862890"/>
    <w:rsid w:val="00874E58"/>
    <w:rsid w:val="008876B8"/>
    <w:rsid w:val="00896F77"/>
    <w:rsid w:val="008C0EBA"/>
    <w:rsid w:val="008C3091"/>
    <w:rsid w:val="008D1480"/>
    <w:rsid w:val="00900B07"/>
    <w:rsid w:val="00916526"/>
    <w:rsid w:val="00936B91"/>
    <w:rsid w:val="009408AC"/>
    <w:rsid w:val="0095374B"/>
    <w:rsid w:val="00966106"/>
    <w:rsid w:val="00982C94"/>
    <w:rsid w:val="00993EAA"/>
    <w:rsid w:val="00996594"/>
    <w:rsid w:val="009977B9"/>
    <w:rsid w:val="009A16E7"/>
    <w:rsid w:val="009C050C"/>
    <w:rsid w:val="009D7DEA"/>
    <w:rsid w:val="009E53DA"/>
    <w:rsid w:val="009E789C"/>
    <w:rsid w:val="009F7CE3"/>
    <w:rsid w:val="00A048C1"/>
    <w:rsid w:val="00A9520A"/>
    <w:rsid w:val="00AA7374"/>
    <w:rsid w:val="00AE4A8A"/>
    <w:rsid w:val="00AE5205"/>
    <w:rsid w:val="00B02C45"/>
    <w:rsid w:val="00B26E63"/>
    <w:rsid w:val="00B345B2"/>
    <w:rsid w:val="00B36854"/>
    <w:rsid w:val="00B4695D"/>
    <w:rsid w:val="00B739EC"/>
    <w:rsid w:val="00B75389"/>
    <w:rsid w:val="00B835F9"/>
    <w:rsid w:val="00B84D0E"/>
    <w:rsid w:val="00B95A6D"/>
    <w:rsid w:val="00B97D01"/>
    <w:rsid w:val="00BB6618"/>
    <w:rsid w:val="00BD64E4"/>
    <w:rsid w:val="00BE61AD"/>
    <w:rsid w:val="00C0701B"/>
    <w:rsid w:val="00C22D85"/>
    <w:rsid w:val="00C365C8"/>
    <w:rsid w:val="00C45A4B"/>
    <w:rsid w:val="00C51CA7"/>
    <w:rsid w:val="00C54E12"/>
    <w:rsid w:val="00C6566B"/>
    <w:rsid w:val="00C75442"/>
    <w:rsid w:val="00C907BD"/>
    <w:rsid w:val="00CC7522"/>
    <w:rsid w:val="00CF7092"/>
    <w:rsid w:val="00D21607"/>
    <w:rsid w:val="00D375DF"/>
    <w:rsid w:val="00D430DC"/>
    <w:rsid w:val="00D47C01"/>
    <w:rsid w:val="00D65166"/>
    <w:rsid w:val="00D771BC"/>
    <w:rsid w:val="00DA3111"/>
    <w:rsid w:val="00DA4757"/>
    <w:rsid w:val="00DB674B"/>
    <w:rsid w:val="00DB7FA0"/>
    <w:rsid w:val="00DC0F5D"/>
    <w:rsid w:val="00DC5001"/>
    <w:rsid w:val="00DD4576"/>
    <w:rsid w:val="00E04997"/>
    <w:rsid w:val="00E10641"/>
    <w:rsid w:val="00E131F9"/>
    <w:rsid w:val="00E16F5B"/>
    <w:rsid w:val="00E40E65"/>
    <w:rsid w:val="00E4692A"/>
    <w:rsid w:val="00E65E50"/>
    <w:rsid w:val="00EB5F22"/>
    <w:rsid w:val="00EB73A8"/>
    <w:rsid w:val="00F071C4"/>
    <w:rsid w:val="00F279FD"/>
    <w:rsid w:val="00F32CDF"/>
    <w:rsid w:val="00F44F6B"/>
    <w:rsid w:val="00F45705"/>
    <w:rsid w:val="00F45C5F"/>
    <w:rsid w:val="00F46426"/>
    <w:rsid w:val="00F51360"/>
    <w:rsid w:val="00F52363"/>
    <w:rsid w:val="00F64DAD"/>
    <w:rsid w:val="00F670DB"/>
    <w:rsid w:val="00F81A63"/>
    <w:rsid w:val="00F83025"/>
    <w:rsid w:val="00F87173"/>
    <w:rsid w:val="00FB6612"/>
    <w:rsid w:val="00FE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B5E92C"/>
  <w15:chartTrackingRefBased/>
  <w15:docId w15:val="{603A1D74-8F23-7440-A2D0-01284122B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13D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513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Causby</dc:creator>
  <cp:keywords/>
  <dc:description/>
  <cp:lastModifiedBy>Ryan Causby</cp:lastModifiedBy>
  <cp:revision>3</cp:revision>
  <dcterms:created xsi:type="dcterms:W3CDTF">2021-07-06T05:00:00Z</dcterms:created>
  <dcterms:modified xsi:type="dcterms:W3CDTF">2021-07-06T05:44:00Z</dcterms:modified>
</cp:coreProperties>
</file>